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0191" w:type="dxa"/>
        <w:tblLayout w:type="fixed"/>
        <w:tblLook w:val="0600" w:firstRow="0" w:lastRow="0" w:firstColumn="0" w:lastColumn="0" w:noHBand="1" w:noVBand="1"/>
      </w:tblPr>
      <w:tblGrid>
        <w:gridCol w:w="1134"/>
        <w:gridCol w:w="1560"/>
        <w:gridCol w:w="2693"/>
        <w:gridCol w:w="3088"/>
        <w:gridCol w:w="1170"/>
        <w:gridCol w:w="546"/>
      </w:tblGrid>
      <w:tr w:rsidR="00ED33D1" w:rsidTr="00F933DD">
        <w:trPr>
          <w:trHeight w:val="330"/>
        </w:trPr>
        <w:tc>
          <w:tcPr>
            <w:tcW w:w="1134" w:type="dxa"/>
            <w:tcBorders>
              <w:bottom w:val="single" w:sz="4" w:space="0" w:color="AEAAAA"/>
            </w:tcBorders>
          </w:tcPr>
          <w:p w:rsidR="00ED33D1" w:rsidRPr="00B4763B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560" w:type="dxa"/>
            <w:tcBorders>
              <w:bottom w:val="single" w:sz="4" w:space="0" w:color="AEAAAA"/>
            </w:tcBorders>
          </w:tcPr>
          <w:p w:rsidR="00ED33D1" w:rsidRPr="00B4763B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2693" w:type="dxa"/>
            <w:tcBorders>
              <w:bottom w:val="single" w:sz="4" w:space="0" w:color="AEAAAA"/>
            </w:tcBorders>
          </w:tcPr>
          <w:p w:rsidR="00ED33D1" w:rsidRPr="00B4763B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3088" w:type="dxa"/>
            <w:tcBorders>
              <w:bottom w:val="single" w:sz="4" w:space="0" w:color="AEAAAA"/>
            </w:tcBorders>
          </w:tcPr>
          <w:p w:rsidR="00ED33D1" w:rsidRPr="00B4763B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716" w:type="dxa"/>
            <w:gridSpan w:val="2"/>
            <w:tcBorders>
              <w:bottom w:val="single" w:sz="4" w:space="0" w:color="AEAAAA"/>
            </w:tcBorders>
          </w:tcPr>
          <w:p w:rsidR="00ED33D1" w:rsidRPr="00B4763B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importance score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 w:val="restart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h insulin</w:t>
            </w:r>
          </w:p>
        </w:tc>
        <w:tc>
          <w:tcPr>
            <w:tcW w:w="1560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693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348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hodospirilla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)</w:t>
            </w:r>
          </w:p>
        </w:tc>
        <w:tc>
          <w:tcPr>
            <w:tcW w:w="3088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t metagenome</w:t>
            </w:r>
          </w:p>
        </w:tc>
        <w:tc>
          <w:tcPr>
            <w:tcW w:w="1170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" w:author="Oliver Aasmets" w:date="2020-10-26T14:55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C5-1-2E3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3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XIII AD3011 group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5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6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uttleworthia</w:t>
            </w:r>
            <w:proofErr w:type="spellEnd"/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7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8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nifil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oribacter</w:t>
            </w:r>
            <w:proofErr w:type="spellEnd"/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9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0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1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2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G-56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3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4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G-352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5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6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7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8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88" w:type="dxa"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cea</w:t>
            </w:r>
            <w:proofErr w:type="spellEnd"/>
          </w:p>
        </w:tc>
        <w:tc>
          <w:tcPr>
            <w:tcW w:w="1170" w:type="dxa"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9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0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 w:val="restart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ing insulin</w:t>
            </w:r>
          </w:p>
        </w:tc>
        <w:tc>
          <w:tcPr>
            <w:tcW w:w="1560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693" w:type="dxa"/>
            <w:tcBorders>
              <w:top w:val="single" w:sz="4" w:space="0" w:color="AEAAAA"/>
            </w:tcBorders>
          </w:tcPr>
          <w:p w:rsidR="00ED33D1" w:rsidRPr="00C3484F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3484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hodospirilla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)</w:t>
            </w:r>
          </w:p>
        </w:tc>
        <w:tc>
          <w:tcPr>
            <w:tcW w:w="3088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t metagenome</w:t>
            </w:r>
          </w:p>
        </w:tc>
        <w:tc>
          <w:tcPr>
            <w:tcW w:w="1170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21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2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23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4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25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6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otellace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K3B31 group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27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8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uttleworthia</w:t>
            </w:r>
            <w:proofErr w:type="spellEnd"/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29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0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-900066575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1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2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3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4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ensenellace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-7 group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5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6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7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8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693" w:type="dxa"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3088" w:type="dxa"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170" w:type="dxa"/>
            <w:tcBorders>
              <w:bottom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9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0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 w:val="restart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retion index</w:t>
            </w:r>
          </w:p>
        </w:tc>
        <w:tc>
          <w:tcPr>
            <w:tcW w:w="1560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693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gerthellaceae</w:t>
            </w:r>
            <w:proofErr w:type="spellEnd"/>
          </w:p>
        </w:tc>
        <w:tc>
          <w:tcPr>
            <w:tcW w:w="3088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erorhabdus</w:t>
            </w:r>
            <w:proofErr w:type="spellEnd"/>
          </w:p>
        </w:tc>
        <w:tc>
          <w:tcPr>
            <w:tcW w:w="1170" w:type="dxa"/>
            <w:tcBorders>
              <w:top w:val="single" w:sz="4" w:space="0" w:color="AEAAAA"/>
            </w:tcBorders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1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2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eroleplasma</w:t>
            </w:r>
            <w:proofErr w:type="spellEnd"/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3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4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XIII AD3011 group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5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6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*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otellace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K3B31 group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7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8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XIII UCG-001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9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0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ribacul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 organism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1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2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bacter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ylanophil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3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4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</w:t>
            </w:r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ospirill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47_25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5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6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genoanaerobacterium</w:t>
            </w:r>
            <w:proofErr w:type="spellEnd"/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7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8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D33D1" w:rsidTr="00F933DD">
        <w:trPr>
          <w:gridAfter w:val="1"/>
          <w:wAfter w:w="546" w:type="dxa"/>
          <w:trHeight w:val="330"/>
        </w:trPr>
        <w:tc>
          <w:tcPr>
            <w:tcW w:w="1134" w:type="dxa"/>
            <w:vMerge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93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88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CG-010</w:t>
            </w:r>
          </w:p>
        </w:tc>
        <w:tc>
          <w:tcPr>
            <w:tcW w:w="1170" w:type="dxa"/>
          </w:tcPr>
          <w:p w:rsidR="00ED33D1" w:rsidRDefault="00ED33D1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9" w:author="Oliver Aasmets" w:date="2020-10-26T14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60" w:author="Oliver Aasmets" w:date="2020-10-26T14:56:00Z">
              <w:r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</w:tbl>
    <w:p w:rsidR="00ED33D1" w:rsidRDefault="00ED33D1" w:rsidP="00ED33D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61" w:name="_m5y3u8l1u4cs" w:colFirst="0" w:colLast="0"/>
      <w:bookmarkEnd w:id="61"/>
    </w:p>
    <w:p w:rsidR="00F871ED" w:rsidRDefault="00F871ED"/>
    <w:sectPr w:rsidR="00F871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iver Aasmets">
    <w15:presenceInfo w15:providerId="AD" w15:userId="S-1-5-21-2983161654-3330284812-1284754214-442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3D1"/>
    <w:rsid w:val="00ED33D1"/>
    <w:rsid w:val="00F8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06D48"/>
  <w15:chartTrackingRefBased/>
  <w15:docId w15:val="{37D3A79A-D5BA-4836-9899-56476225C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D33D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D33D1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4</Characters>
  <Application>Microsoft Office Word</Application>
  <DocSecurity>0</DocSecurity>
  <Lines>12</Lines>
  <Paragraphs>3</Paragraphs>
  <ScaleCrop>false</ScaleCrop>
  <Company>Tartu Ülikool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Aasmets</dc:creator>
  <cp:keywords/>
  <dc:description/>
  <cp:lastModifiedBy>Oliver Aasmets</cp:lastModifiedBy>
  <cp:revision>1</cp:revision>
  <dcterms:created xsi:type="dcterms:W3CDTF">2020-11-13T08:06:00Z</dcterms:created>
  <dcterms:modified xsi:type="dcterms:W3CDTF">2020-11-13T08:06:00Z</dcterms:modified>
</cp:coreProperties>
</file>